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453"/>
        <w:gridCol w:w="3108"/>
        <w:gridCol w:w="1907"/>
      </w:tblGrid>
      <w:tr w:rsidR="00811087" w:rsidRPr="003A45CE" w14:paraId="052C2726" w14:textId="77777777" w:rsidTr="006C1CD9">
        <w:trPr>
          <w:trHeight w:val="278"/>
        </w:trPr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7C923" w14:textId="0287599B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 xml:space="preserve">Supplementary </w:t>
            </w:r>
            <w:r w:rsidR="00887114">
              <w:rPr>
                <w:rFonts w:ascii="Times New Roman" w:hAnsi="Times New Roman" w:cs="Times New Roman"/>
              </w:rPr>
              <w:t>t</w:t>
            </w:r>
            <w:r w:rsidRPr="003A45CE">
              <w:rPr>
                <w:rFonts w:ascii="Times New Roman" w:hAnsi="Times New Roman" w:cs="Times New Roman"/>
              </w:rPr>
              <w:t>able</w:t>
            </w:r>
            <w:r w:rsidR="004771CD">
              <w:rPr>
                <w:rFonts w:ascii="Times New Roman" w:hAnsi="Times New Roman" w:cs="Times New Roman"/>
              </w:rPr>
              <w:t xml:space="preserve"> 1:</w:t>
            </w:r>
            <w:r w:rsidRPr="003A45CE">
              <w:rPr>
                <w:rFonts w:ascii="Times New Roman" w:hAnsi="Times New Roman" w:cs="Times New Roman"/>
              </w:rPr>
              <w:t xml:space="preserve"> Linear regression analysis between uric acid and skeletal muscle mass</w:t>
            </w:r>
          </w:p>
        </w:tc>
      </w:tr>
      <w:tr w:rsidR="00811087" w:rsidRPr="003A45CE" w14:paraId="648D0D7D" w14:textId="77777777" w:rsidTr="006C1CD9">
        <w:trPr>
          <w:trHeight w:val="278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691B5" w14:textId="77777777" w:rsidR="00811087" w:rsidRPr="003A45CE" w:rsidRDefault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0895E" w14:textId="77777777" w:rsidR="00811087" w:rsidRPr="003A45CE" w:rsidRDefault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2D955" w14:textId="77777777" w:rsidR="00811087" w:rsidRPr="003A45CE" w:rsidRDefault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840DC" w14:textId="77777777" w:rsidR="00811087" w:rsidRPr="003A45CE" w:rsidRDefault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p value</w:t>
            </w:r>
          </w:p>
        </w:tc>
      </w:tr>
      <w:tr w:rsidR="00811087" w:rsidRPr="003A45CE" w14:paraId="03C894BD" w14:textId="77777777" w:rsidTr="006C1CD9">
        <w:trPr>
          <w:trHeight w:val="278"/>
        </w:trPr>
        <w:tc>
          <w:tcPr>
            <w:tcW w:w="2172" w:type="dxa"/>
            <w:tcBorders>
              <w:top w:val="single" w:sz="4" w:space="0" w:color="auto"/>
            </w:tcBorders>
            <w:noWrap/>
            <w:hideMark/>
          </w:tcPr>
          <w:p w14:paraId="124B5EE3" w14:textId="77777777" w:rsidR="00811087" w:rsidRPr="003A45CE" w:rsidRDefault="00811087">
            <w:pPr>
              <w:rPr>
                <w:rFonts w:ascii="Times New Roman" w:hAnsi="Times New Roman" w:cs="Times New Roman"/>
              </w:rPr>
            </w:pPr>
            <w:bookmarkStart w:id="0" w:name="_Hlk133770678"/>
            <w:r w:rsidRPr="003A45C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7083E235" w14:textId="77777777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noWrap/>
            <w:hideMark/>
          </w:tcPr>
          <w:p w14:paraId="0E8A10DB" w14:textId="77777777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0.016-0.02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noWrap/>
            <w:hideMark/>
          </w:tcPr>
          <w:p w14:paraId="61B54FF0" w14:textId="0F58CCA3" w:rsidR="00811087" w:rsidRPr="003A45CE" w:rsidRDefault="006C1CD9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＜</w:t>
            </w:r>
            <w:r w:rsidRPr="003A45CE">
              <w:rPr>
                <w:rFonts w:ascii="Times New Roman" w:hAnsi="Times New Roman" w:cs="Times New Roman"/>
              </w:rPr>
              <w:t>0.001</w:t>
            </w:r>
          </w:p>
        </w:tc>
      </w:tr>
      <w:tr w:rsidR="00811087" w:rsidRPr="003A45CE" w14:paraId="33C99B9F" w14:textId="77777777" w:rsidTr="00811087">
        <w:trPr>
          <w:trHeight w:val="278"/>
        </w:trPr>
        <w:tc>
          <w:tcPr>
            <w:tcW w:w="2172" w:type="dxa"/>
            <w:tcBorders>
              <w:bottom w:val="single" w:sz="4" w:space="0" w:color="auto"/>
            </w:tcBorders>
            <w:noWrap/>
            <w:hideMark/>
          </w:tcPr>
          <w:p w14:paraId="40FED560" w14:textId="77777777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bookmarkStart w:id="1" w:name="_Hlk133770720"/>
            <w:bookmarkEnd w:id="0"/>
            <w:r w:rsidRPr="003A45C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hideMark/>
          </w:tcPr>
          <w:p w14:paraId="0B4C9EFE" w14:textId="77777777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noWrap/>
            <w:hideMark/>
          </w:tcPr>
          <w:p w14:paraId="157C24F5" w14:textId="77777777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0.004-0.007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noWrap/>
            <w:hideMark/>
          </w:tcPr>
          <w:p w14:paraId="56A284B3" w14:textId="66409E55" w:rsidR="00811087" w:rsidRPr="003A45CE" w:rsidRDefault="006C1CD9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＜</w:t>
            </w:r>
            <w:r w:rsidRPr="003A45CE">
              <w:rPr>
                <w:rFonts w:ascii="Times New Roman" w:hAnsi="Times New Roman" w:cs="Times New Roman"/>
              </w:rPr>
              <w:t>0.001</w:t>
            </w:r>
          </w:p>
        </w:tc>
      </w:tr>
      <w:bookmarkEnd w:id="1"/>
      <w:tr w:rsidR="00811087" w:rsidRPr="003A45CE" w14:paraId="0F48CCD6" w14:textId="77777777" w:rsidTr="00811087">
        <w:trPr>
          <w:trHeight w:val="278"/>
        </w:trPr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A0619" w14:textId="77777777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Model1</w:t>
            </w:r>
            <w:r w:rsidRPr="003A45CE">
              <w:rPr>
                <w:rFonts w:ascii="Times New Roman" w:hAnsi="Times New Roman" w:cs="Times New Roman"/>
              </w:rPr>
              <w:t>：</w:t>
            </w:r>
            <w:r w:rsidRPr="003A45CE">
              <w:rPr>
                <w:rFonts w:ascii="Times New Roman" w:hAnsi="Times New Roman" w:cs="Times New Roman"/>
              </w:rPr>
              <w:t xml:space="preserve">Crude model. Confounding factors are not adjusted; </w:t>
            </w:r>
          </w:p>
          <w:p w14:paraId="5863FF5F" w14:textId="15107FA2" w:rsidR="00811087" w:rsidRPr="003A45CE" w:rsidRDefault="00811087" w:rsidP="00811087">
            <w:pPr>
              <w:rPr>
                <w:rFonts w:ascii="Times New Roman" w:hAnsi="Times New Roman" w:cs="Times New Roman"/>
              </w:rPr>
            </w:pPr>
            <w:r w:rsidRPr="003A45CE">
              <w:rPr>
                <w:rFonts w:ascii="Times New Roman" w:hAnsi="Times New Roman" w:cs="Times New Roman"/>
              </w:rPr>
              <w:t>Model 2</w:t>
            </w:r>
            <w:r w:rsidRPr="003A45CE">
              <w:rPr>
                <w:rFonts w:ascii="Times New Roman" w:hAnsi="Times New Roman" w:cs="Times New Roman"/>
              </w:rPr>
              <w:t>：</w:t>
            </w:r>
            <w:r w:rsidRPr="003A45CE">
              <w:rPr>
                <w:rFonts w:ascii="Times New Roman" w:hAnsi="Times New Roman" w:cs="Times New Roman"/>
              </w:rPr>
              <w:t>Adjusted for “gender, age, smoking, alcohol, diabetes, hypertension, CHD,</w:t>
            </w:r>
            <w:r w:rsidR="0084632A" w:rsidRPr="003A45CE">
              <w:rPr>
                <w:rFonts w:ascii="Times New Roman" w:hAnsi="Times New Roman" w:cs="Times New Roman"/>
              </w:rPr>
              <w:t xml:space="preserve"> </w:t>
            </w:r>
            <w:r w:rsidRPr="003A45CE">
              <w:rPr>
                <w:rFonts w:ascii="Times New Roman" w:hAnsi="Times New Roman" w:cs="Times New Roman"/>
              </w:rPr>
              <w:t>CKD</w:t>
            </w:r>
            <w:r w:rsidR="0084632A" w:rsidRPr="003A45CE">
              <w:rPr>
                <w:rFonts w:ascii="Times New Roman" w:hAnsi="Times New Roman" w:cs="Times New Roman"/>
              </w:rPr>
              <w:t>.</w:t>
            </w:r>
            <w:r w:rsidRPr="003A45CE">
              <w:rPr>
                <w:rFonts w:ascii="Times New Roman" w:hAnsi="Times New Roman" w:cs="Times New Roman"/>
              </w:rPr>
              <w:t>”</w:t>
            </w:r>
          </w:p>
        </w:tc>
      </w:tr>
    </w:tbl>
    <w:p w14:paraId="4A02716B" w14:textId="77777777" w:rsidR="00B425D8" w:rsidRPr="003A45CE" w:rsidRDefault="00B425D8">
      <w:pPr>
        <w:rPr>
          <w:rFonts w:ascii="Times New Roman" w:hAnsi="Times New Roman" w:cs="Times New Roman"/>
        </w:rPr>
      </w:pPr>
    </w:p>
    <w:p w14:paraId="2D3646B2" w14:textId="64AD6F5C" w:rsidR="00F23E0B" w:rsidRPr="003A45CE" w:rsidRDefault="00F23E0B">
      <w:pPr>
        <w:rPr>
          <w:rFonts w:ascii="Times New Roman" w:hAnsi="Times New Roman" w:cs="Times New Roman"/>
        </w:rPr>
      </w:pPr>
      <w:r w:rsidRPr="003A45CE">
        <w:rPr>
          <w:rFonts w:ascii="Times New Roman" w:hAnsi="Times New Roman" w:cs="Times New Roman"/>
        </w:rPr>
        <w:t xml:space="preserve">Supplementary Figure </w:t>
      </w:r>
    </w:p>
    <w:p w14:paraId="1D2A3F4C" w14:textId="1D9F88D7" w:rsidR="00F23E0B" w:rsidRPr="003A45CE" w:rsidRDefault="00F23E0B">
      <w:pPr>
        <w:rPr>
          <w:rFonts w:ascii="Times New Roman" w:hAnsi="Times New Roman" w:cs="Times New Roman"/>
        </w:rPr>
      </w:pPr>
      <w:r w:rsidRPr="003A45CE">
        <w:rPr>
          <w:rFonts w:ascii="Times New Roman" w:hAnsi="Times New Roman" w:cs="Times New Roman"/>
          <w:noProof/>
        </w:rPr>
        <w:drawing>
          <wp:inline distT="0" distB="0" distL="0" distR="0" wp14:anchorId="0C516DA9" wp14:editId="5EC7ACFF">
            <wp:extent cx="3412049" cy="3186113"/>
            <wp:effectExtent l="0" t="0" r="0" b="0"/>
            <wp:docPr id="5361183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1183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0950" cy="319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26906" w14:textId="1D2361E7" w:rsidR="003A45CE" w:rsidRPr="003A45CE" w:rsidRDefault="003A45CE" w:rsidP="003A45CE">
      <w:pPr>
        <w:rPr>
          <w:rFonts w:ascii="Times New Roman" w:hAnsi="Times New Roman" w:cs="Times New Roman"/>
        </w:rPr>
      </w:pPr>
      <w:r w:rsidRPr="003A45CE">
        <w:rPr>
          <w:rFonts w:ascii="Times New Roman" w:hAnsi="Times New Roman" w:cs="Times New Roman"/>
        </w:rPr>
        <w:t>Supplementary figure</w:t>
      </w:r>
      <w:r w:rsidR="004771CD">
        <w:rPr>
          <w:rFonts w:ascii="Times New Roman" w:hAnsi="Times New Roman" w:cs="Times New Roman"/>
        </w:rPr>
        <w:t xml:space="preserve"> 1</w:t>
      </w:r>
      <w:r w:rsidRPr="003A45CE">
        <w:rPr>
          <w:rFonts w:ascii="Times New Roman" w:hAnsi="Times New Roman" w:cs="Times New Roman"/>
        </w:rPr>
        <w:t>: Scatterplot between uric acid and skeletal muscle mass</w:t>
      </w:r>
    </w:p>
    <w:p w14:paraId="4048FAFD" w14:textId="77777777" w:rsidR="003A45CE" w:rsidRPr="003A45CE" w:rsidRDefault="003A45CE">
      <w:pPr>
        <w:rPr>
          <w:rFonts w:ascii="Times New Roman" w:hAnsi="Times New Roman" w:cs="Times New Roman"/>
        </w:rPr>
      </w:pPr>
    </w:p>
    <w:sectPr w:rsidR="003A45CE" w:rsidRPr="003A45CE" w:rsidSect="003A45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26169" w14:textId="77777777" w:rsidR="00324118" w:rsidRDefault="00324118" w:rsidP="00811087">
      <w:r>
        <w:separator/>
      </w:r>
    </w:p>
  </w:endnote>
  <w:endnote w:type="continuationSeparator" w:id="0">
    <w:p w14:paraId="5E428B3F" w14:textId="77777777" w:rsidR="00324118" w:rsidRDefault="00324118" w:rsidP="00811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181A7" w14:textId="77777777" w:rsidR="00324118" w:rsidRDefault="00324118" w:rsidP="00811087">
      <w:r>
        <w:separator/>
      </w:r>
    </w:p>
  </w:footnote>
  <w:footnote w:type="continuationSeparator" w:id="0">
    <w:p w14:paraId="766A2185" w14:textId="77777777" w:rsidR="00324118" w:rsidRDefault="00324118" w:rsidP="00811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AB"/>
    <w:rsid w:val="00324118"/>
    <w:rsid w:val="003A45CE"/>
    <w:rsid w:val="004771CD"/>
    <w:rsid w:val="00552B90"/>
    <w:rsid w:val="006C1CD9"/>
    <w:rsid w:val="00811087"/>
    <w:rsid w:val="0084632A"/>
    <w:rsid w:val="00887114"/>
    <w:rsid w:val="00A404D5"/>
    <w:rsid w:val="00B425D8"/>
    <w:rsid w:val="00C578AB"/>
    <w:rsid w:val="00CD7A89"/>
    <w:rsid w:val="00F2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7E0C7"/>
  <w15:chartTrackingRefBased/>
  <w15:docId w15:val="{FC22071A-F624-406A-BE09-A25AB1F5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0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087"/>
    <w:rPr>
      <w:sz w:val="18"/>
      <w:szCs w:val="18"/>
    </w:rPr>
  </w:style>
  <w:style w:type="table" w:styleId="a7">
    <w:name w:val="Table Grid"/>
    <w:basedOn w:val="a1"/>
    <w:uiPriority w:val="39"/>
    <w:rsid w:val="00811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1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Guqiao</dc:creator>
  <cp:keywords/>
  <dc:description/>
  <cp:lastModifiedBy>Nie Guqiao</cp:lastModifiedBy>
  <cp:revision>8</cp:revision>
  <dcterms:created xsi:type="dcterms:W3CDTF">2023-04-30T09:27:00Z</dcterms:created>
  <dcterms:modified xsi:type="dcterms:W3CDTF">2023-05-04T11:53:00Z</dcterms:modified>
</cp:coreProperties>
</file>